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4FCC47AA" w:rsidR="00AC68E3" w:rsidRPr="003370A0" w:rsidRDefault="007838E1">
      <w:pPr>
        <w:rPr>
          <w:rFonts w:asciiTheme="majorBidi" w:hAnsiTheme="majorBidi" w:cstheme="majorBidi"/>
          <w:sz w:val="20"/>
          <w:szCs w:val="20"/>
        </w:rPr>
      </w:pPr>
      <w:r w:rsidRPr="003370A0">
        <w:rPr>
          <w:rFonts w:asciiTheme="majorBidi" w:hAnsiTheme="majorBidi" w:cstheme="majorBidi"/>
          <w:sz w:val="20"/>
          <w:szCs w:val="20"/>
        </w:rPr>
        <w:t>Online Resource</w:t>
      </w:r>
      <w:r w:rsidR="00144B18" w:rsidRPr="003370A0">
        <w:rPr>
          <w:rFonts w:asciiTheme="majorBidi" w:hAnsiTheme="majorBidi" w:cstheme="majorBidi"/>
          <w:sz w:val="20"/>
          <w:szCs w:val="20"/>
        </w:rPr>
        <w:t xml:space="preserve"> </w:t>
      </w:r>
      <w:r w:rsidRPr="003370A0">
        <w:rPr>
          <w:rFonts w:asciiTheme="majorBidi" w:hAnsiTheme="majorBidi" w:cstheme="majorBidi"/>
          <w:sz w:val="20"/>
          <w:szCs w:val="20"/>
        </w:rPr>
        <w:t>3</w:t>
      </w:r>
      <w:r w:rsidR="00386168" w:rsidRPr="003370A0">
        <w:rPr>
          <w:rFonts w:asciiTheme="majorBidi" w:hAnsiTheme="majorBidi" w:cstheme="majorBidi"/>
          <w:sz w:val="20"/>
          <w:szCs w:val="20"/>
        </w:rPr>
        <w:t xml:space="preserve">: </w:t>
      </w:r>
      <w:r w:rsidR="00372C5B" w:rsidRPr="003370A0">
        <w:rPr>
          <w:rFonts w:asciiTheme="majorBidi" w:hAnsiTheme="majorBidi" w:cstheme="majorBidi"/>
          <w:sz w:val="20"/>
          <w:szCs w:val="20"/>
        </w:rPr>
        <w:t>I</w:t>
      </w:r>
      <w:r w:rsidR="005C7C31" w:rsidRPr="003370A0">
        <w:rPr>
          <w:rFonts w:asciiTheme="majorBidi" w:hAnsiTheme="majorBidi" w:cstheme="majorBidi"/>
          <w:sz w:val="20"/>
          <w:szCs w:val="20"/>
        </w:rPr>
        <w:t xml:space="preserve">llustrative quotes on </w:t>
      </w:r>
      <w:r w:rsidR="00BA4D72">
        <w:rPr>
          <w:rFonts w:asciiTheme="majorBidi" w:hAnsiTheme="majorBidi" w:cstheme="majorBidi"/>
          <w:sz w:val="20"/>
          <w:szCs w:val="20"/>
        </w:rPr>
        <w:t xml:space="preserve">cancer </w:t>
      </w:r>
      <w:r w:rsidR="00583E61">
        <w:rPr>
          <w:rFonts w:asciiTheme="majorBidi" w:hAnsiTheme="majorBidi" w:cstheme="majorBidi"/>
          <w:sz w:val="20"/>
          <w:szCs w:val="20"/>
        </w:rPr>
        <w:t>survivors</w:t>
      </w:r>
      <w:r w:rsidR="00372C5B" w:rsidRPr="003370A0">
        <w:rPr>
          <w:rFonts w:asciiTheme="majorBidi" w:hAnsiTheme="majorBidi" w:cstheme="majorBidi"/>
          <w:sz w:val="20"/>
          <w:szCs w:val="20"/>
        </w:rPr>
        <w:t xml:space="preserve">’ </w:t>
      </w:r>
      <w:r w:rsidR="00753E67" w:rsidRPr="003370A0">
        <w:rPr>
          <w:rFonts w:asciiTheme="majorBidi" w:hAnsiTheme="majorBidi" w:cstheme="majorBidi"/>
          <w:sz w:val="20"/>
          <w:szCs w:val="20"/>
        </w:rPr>
        <w:t>perspectives</w:t>
      </w:r>
      <w:r w:rsidR="00051D48" w:rsidRPr="003370A0">
        <w:rPr>
          <w:rFonts w:asciiTheme="majorBidi" w:hAnsiTheme="majorBidi" w:cstheme="majorBidi"/>
          <w:sz w:val="20"/>
          <w:szCs w:val="20"/>
        </w:rPr>
        <w:t xml:space="preserve"> o</w:t>
      </w:r>
      <w:r w:rsidR="009E06F6">
        <w:rPr>
          <w:rFonts w:asciiTheme="majorBidi" w:hAnsiTheme="majorBidi" w:cstheme="majorBidi"/>
          <w:sz w:val="20"/>
          <w:szCs w:val="20"/>
        </w:rPr>
        <w:t>n</w:t>
      </w:r>
      <w:r w:rsidR="00051D48" w:rsidRPr="003370A0">
        <w:rPr>
          <w:rFonts w:asciiTheme="majorBidi" w:hAnsiTheme="majorBidi" w:cstheme="majorBidi"/>
          <w:sz w:val="20"/>
          <w:szCs w:val="20"/>
        </w:rPr>
        <w:t xml:space="preserve"> </w:t>
      </w:r>
      <w:r w:rsidR="009E06F6">
        <w:rPr>
          <w:rFonts w:asciiTheme="majorBidi" w:hAnsiTheme="majorBidi" w:cstheme="majorBidi"/>
          <w:sz w:val="20"/>
          <w:szCs w:val="20"/>
        </w:rPr>
        <w:t>survivorship</w:t>
      </w:r>
      <w:r w:rsidR="00051D48" w:rsidRPr="003370A0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372C5B" w:rsidRPr="003370A0">
        <w:rPr>
          <w:rFonts w:asciiTheme="majorBidi" w:hAnsiTheme="majorBidi" w:cstheme="majorBidi"/>
          <w:sz w:val="20"/>
          <w:szCs w:val="20"/>
        </w:rPr>
        <w:t>support</w:t>
      </w:r>
      <w:r w:rsidR="00051D48" w:rsidRPr="003370A0">
        <w:rPr>
          <w:rFonts w:asciiTheme="majorBidi" w:hAnsiTheme="majorBidi" w:cstheme="majorBidi"/>
          <w:sz w:val="20"/>
          <w:szCs w:val="20"/>
        </w:rPr>
        <w:t xml:space="preserve">, </w:t>
      </w:r>
      <w:r w:rsidR="00494717" w:rsidRPr="003370A0">
        <w:rPr>
          <w:rFonts w:asciiTheme="majorBidi" w:hAnsiTheme="majorBidi" w:cstheme="majorBidi"/>
          <w:sz w:val="20"/>
          <w:szCs w:val="20"/>
        </w:rPr>
        <w:t>and</w:t>
      </w:r>
      <w:r w:rsidR="00051D48" w:rsidRPr="003370A0">
        <w:rPr>
          <w:rFonts w:asciiTheme="majorBidi" w:hAnsiTheme="majorBidi" w:cstheme="majorBidi"/>
          <w:sz w:val="20"/>
          <w:szCs w:val="20"/>
        </w:rPr>
        <w:t xml:space="preserve"> </w:t>
      </w:r>
      <w:r w:rsidR="00155B4B" w:rsidRPr="003370A0">
        <w:rPr>
          <w:rFonts w:asciiTheme="majorBidi" w:hAnsiTheme="majorBidi" w:cstheme="majorBidi"/>
          <w:sz w:val="20"/>
          <w:szCs w:val="20"/>
        </w:rPr>
        <w:t>the</w:t>
      </w:r>
      <w:r w:rsidR="008401E4" w:rsidRPr="003370A0">
        <w:rPr>
          <w:rFonts w:asciiTheme="majorBidi" w:hAnsiTheme="majorBidi" w:cstheme="majorBidi"/>
          <w:sz w:val="20"/>
          <w:szCs w:val="20"/>
        </w:rPr>
        <w:t xml:space="preserve"> developing</w:t>
      </w:r>
      <w:r w:rsidR="00494717" w:rsidRPr="003370A0">
        <w:rPr>
          <w:rFonts w:asciiTheme="majorBidi" w:hAnsiTheme="majorBidi" w:cstheme="majorBidi"/>
          <w:sz w:val="20"/>
          <w:szCs w:val="20"/>
        </w:rPr>
        <w:t xml:space="preserve"> </w:t>
      </w:r>
      <w:r w:rsidR="001E66A3">
        <w:rPr>
          <w:rFonts w:asciiTheme="majorBidi" w:hAnsiTheme="majorBidi" w:cstheme="majorBidi"/>
          <w:sz w:val="20"/>
          <w:szCs w:val="20"/>
        </w:rPr>
        <w:t xml:space="preserve">LifeChamps </w:t>
      </w:r>
      <w:r w:rsidR="00747BFA" w:rsidRPr="003370A0">
        <w:rPr>
          <w:rFonts w:asciiTheme="majorBidi" w:hAnsiTheme="majorBidi" w:cstheme="majorBidi"/>
          <w:sz w:val="20"/>
          <w:szCs w:val="20"/>
        </w:rPr>
        <w:t>digital</w:t>
      </w:r>
      <w:r w:rsidR="008401E4" w:rsidRPr="003370A0">
        <w:rPr>
          <w:rFonts w:asciiTheme="majorBidi" w:hAnsiTheme="majorBidi" w:cstheme="majorBidi"/>
          <w:sz w:val="20"/>
          <w:szCs w:val="20"/>
        </w:rPr>
        <w:t xml:space="preserve"> plat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6"/>
        <w:gridCol w:w="1726"/>
        <w:gridCol w:w="2485"/>
        <w:gridCol w:w="6373"/>
      </w:tblGrid>
      <w:tr w:rsidR="008401E4" w:rsidRPr="00800FF7" w14:paraId="1D810792" w14:textId="77777777" w:rsidTr="00F8705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F383C" w14:textId="29BFEB56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Share</w:t>
            </w:r>
            <w:r w:rsidR="00B44972" w:rsidRPr="00800FF7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Theme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421AB" w14:textId="0747BFA1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Theme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C71CA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Coded category</w:t>
            </w:r>
          </w:p>
        </w:tc>
        <w:tc>
          <w:tcPr>
            <w:tcW w:w="6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635F6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Illustrative quote</w:t>
            </w:r>
          </w:p>
        </w:tc>
      </w:tr>
      <w:tr w:rsidR="008401E4" w:rsidRPr="00800FF7" w14:paraId="526C23BB" w14:textId="77777777" w:rsidTr="00F8705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20DFF" w14:textId="5502B5DB" w:rsidR="008401E4" w:rsidRPr="00800FF7" w:rsidRDefault="00002347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(1) </w:t>
            </w:r>
            <w:r w:rsidR="00855F6A" w:rsidRPr="00800FF7">
              <w:rPr>
                <w:rFonts w:asciiTheme="majorBidi" w:hAnsiTheme="majorBidi" w:cstheme="majorBidi"/>
                <w:sz w:val="18"/>
                <w:szCs w:val="18"/>
              </w:rPr>
              <w:t>Stakeholders’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priorities</w:t>
            </w:r>
            <w:r w:rsidR="00B760E0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672268">
              <w:rPr>
                <w:rFonts w:asciiTheme="majorBidi" w:hAnsiTheme="majorBidi" w:cstheme="majorBidi"/>
                <w:sz w:val="18"/>
                <w:szCs w:val="18"/>
              </w:rPr>
              <w:t xml:space="preserve">for cancer </w:t>
            </w:r>
            <w:r w:rsidR="00592685">
              <w:rPr>
                <w:rFonts w:asciiTheme="majorBidi" w:hAnsiTheme="majorBidi" w:cstheme="majorBidi"/>
                <w:sz w:val="18"/>
                <w:szCs w:val="18"/>
              </w:rPr>
              <w:t>survivorship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C2069" w14:textId="25AEEB35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Priorities in life post-treatment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45B13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Finding a ‘new normal’</w:t>
            </w:r>
          </w:p>
        </w:tc>
        <w:tc>
          <w:tcPr>
            <w:tcW w:w="6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6B65A" w14:textId="77777777" w:rsidR="008401E4" w:rsidRPr="00800FF7" w:rsidRDefault="008401E4" w:rsidP="009E016C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"It's a new normal for erectile dysfunction and a bit of urinary incontinence."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(HULAFESP5 - aged 67 years)</w:t>
            </w:r>
          </w:p>
          <w:p w14:paraId="637F11AC" w14:textId="55AD8326" w:rsidR="008401E4" w:rsidRPr="00800FF7" w:rsidRDefault="008401E4" w:rsidP="00262C6D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"I can’t crouch down anymore, I can’t do anything like that, since I’ve had the chemotherapy, I would say that I’m even struggling with that"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UofG28 – aged 60 years)</w:t>
            </w:r>
          </w:p>
          <w:p w14:paraId="1CD5D57F" w14:textId="77777777" w:rsidR="008401E4" w:rsidRPr="00800FF7" w:rsidRDefault="008401E4" w:rsidP="009E016C">
            <w:pPr>
              <w:rPr>
                <w:rFonts w:asciiTheme="majorBidi" w:eastAsia="Calibri" w:hAnsiTheme="majorBidi" w:cstheme="majorBidi"/>
                <w:color w:val="FF0000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>“</w:t>
            </w:r>
            <w:proofErr w:type="gramStart"/>
            <w:r w:rsidRPr="00800FF7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>returned</w:t>
            </w:r>
            <w:proofErr w:type="gramEnd"/>
            <w:r w:rsidRPr="00800FF7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 xml:space="preserve"> to normal life although with much more awareness of my health and well-being” </w:t>
            </w:r>
            <w:r w:rsidRPr="00800FF7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  <w:lang w:val="en-GB"/>
              </w:rPr>
              <w:t>(APCUKP2 – aged 76 years)</w:t>
            </w:r>
          </w:p>
        </w:tc>
      </w:tr>
      <w:tr w:rsidR="008401E4" w:rsidRPr="00800FF7" w14:paraId="7F2AFEAA" w14:textId="77777777" w:rsidTr="00F8705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CD8FF" w14:textId="02E20E95" w:rsidR="008401E4" w:rsidRPr="00800FF7" w:rsidRDefault="00027795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(2) </w:t>
            </w:r>
            <w:r w:rsidR="00C530BE" w:rsidRPr="00800FF7">
              <w:rPr>
                <w:rFonts w:asciiTheme="majorBidi" w:hAnsiTheme="majorBidi" w:cstheme="majorBidi"/>
                <w:sz w:val="18"/>
                <w:szCs w:val="18"/>
              </w:rPr>
              <w:t>Stakeholders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>’ health concerns/needs relating to age</w:t>
            </w:r>
            <w:r w:rsidR="001A1627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3986C" w14:textId="3C26339C" w:rsidR="008401E4" w:rsidRPr="00800FF7" w:rsidRDefault="0043382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Health c</w:t>
            </w:r>
            <w:r w:rsidR="008401E4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oncerns/needs relating to age </w:t>
            </w:r>
            <w:r w:rsidR="00BE06B6" w:rsidRPr="00800FF7">
              <w:rPr>
                <w:rFonts w:asciiTheme="majorBidi" w:hAnsiTheme="majorBidi" w:cstheme="majorBidi"/>
                <w:sz w:val="18"/>
                <w:szCs w:val="18"/>
              </w:rPr>
              <w:t>in survivorship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B38C2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Physical/symptom</w:t>
            </w:r>
          </w:p>
          <w:p w14:paraId="135D35EF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EAC1ED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1E9277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E5B254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81EBD8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Psychological/emotional</w:t>
            </w:r>
          </w:p>
        </w:tc>
        <w:tc>
          <w:tcPr>
            <w:tcW w:w="6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AED30" w14:textId="77777777" w:rsidR="008401E4" w:rsidRPr="00800FF7" w:rsidRDefault="008401E4" w:rsidP="009E016C">
            <w:pPr>
              <w:rPr>
                <w:rFonts w:asciiTheme="majorBidi" w:hAnsiTheme="majorBidi" w:cstheme="majorBidi"/>
                <w:i/>
                <w:iCs/>
                <w:color w:val="FF0000"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"As a result of the treatment, I lost my taste in many foods."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 xml:space="preserve"> (HULAFESP8 – aged 78 years)</w:t>
            </w:r>
          </w:p>
          <w:p w14:paraId="5F39FD16" w14:textId="77777777" w:rsidR="008401E4" w:rsidRPr="00800FF7" w:rsidRDefault="008401E4" w:rsidP="009E016C">
            <w:pP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"UK hospitals and doctors try to make you believe problems are "due to your age."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UofG24 – aged 81 years)</w:t>
            </w:r>
          </w:p>
          <w:p w14:paraId="4EAF2D1A" w14:textId="77777777" w:rsidR="008401E4" w:rsidRPr="00800FF7" w:rsidRDefault="008401E4" w:rsidP="009E016C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</w:p>
          <w:p w14:paraId="1C448EF1" w14:textId="20280942" w:rsidR="008401E4" w:rsidRPr="00800FF7" w:rsidRDefault="008401E4" w:rsidP="002E26EB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"There is very little support for the patient too once you have survived for 5 years, you are regarded as a success by NHS and get signed off all support services."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UofG57 – aged 56 years)</w:t>
            </w:r>
          </w:p>
          <w:p w14:paraId="0D2C7FAE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>“</w:t>
            </w:r>
            <w:proofErr w:type="gramStart"/>
            <w:r w:rsidRPr="00800FF7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>the</w:t>
            </w:r>
            <w:proofErr w:type="gramEnd"/>
            <w:r w:rsidRPr="00800FF7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 xml:space="preserve"> possibility that there might be a recurrence...mild anxiety about being in the sun” </w:t>
            </w:r>
            <w:r w:rsidRPr="00800FF7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  <w:lang w:val="en-GB"/>
              </w:rPr>
              <w:t>(APCUKP3 – aged 60 years)</w:t>
            </w:r>
          </w:p>
        </w:tc>
      </w:tr>
      <w:tr w:rsidR="008401E4" w:rsidRPr="00800FF7" w14:paraId="5249F4A0" w14:textId="77777777" w:rsidTr="00F8705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FB6B3" w14:textId="31EB423A" w:rsidR="008401E4" w:rsidRPr="00800FF7" w:rsidRDefault="00027795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(3) </w:t>
            </w:r>
            <w:r w:rsidR="00C74280" w:rsidRPr="00800FF7">
              <w:rPr>
                <w:rFonts w:asciiTheme="majorBidi" w:hAnsiTheme="majorBidi" w:cstheme="majorBidi"/>
                <w:sz w:val="18"/>
                <w:szCs w:val="18"/>
              </w:rPr>
              <w:t>Stakeholders’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experiences of support o</w:t>
            </w:r>
            <w:r w:rsidR="004420A2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information</w:t>
            </w:r>
            <w:r w:rsidR="001A1627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BE06B6" w:rsidRPr="00800FF7">
              <w:rPr>
                <w:rFonts w:asciiTheme="majorBidi" w:hAnsiTheme="majorBidi" w:cstheme="majorBidi"/>
                <w:sz w:val="18"/>
                <w:szCs w:val="18"/>
              </w:rPr>
              <w:t>provision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8B266" w14:textId="6CF10B69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Experiences of support and information since the end of treatment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0C999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22C48E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Information</w:t>
            </w:r>
          </w:p>
          <w:p w14:paraId="60DB4A7C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  <w:p w14:paraId="57C55B26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  <w:p w14:paraId="4946B46B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  <w:p w14:paraId="38845120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2913D0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E9EE94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Psychological/emotional</w:t>
            </w:r>
          </w:p>
          <w:p w14:paraId="62725956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9677D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 xml:space="preserve">“I would have liked to have written information about what type of melanoma according to the scales and subtypes I had” </w:t>
            </w:r>
            <w:r w:rsidRPr="00800FF7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  <w:lang w:val="en-GB"/>
              </w:rPr>
              <w:t>(APCSWP4 – aged 54 years)</w:t>
            </w:r>
          </w:p>
          <w:p w14:paraId="4304257D" w14:textId="77777777" w:rsidR="008401E4" w:rsidRPr="00800FF7" w:rsidRDefault="008401E4" w:rsidP="009E016C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"From doctors’ little information, more information through patient associations"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(HULAFESP4 – aged 63 years)</w:t>
            </w:r>
          </w:p>
          <w:p w14:paraId="111F08A6" w14:textId="77777777" w:rsidR="008401E4" w:rsidRPr="00800FF7" w:rsidRDefault="008401E4" w:rsidP="009E016C">
            <w:pPr>
              <w:ind w:hanging="2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“Information regarding healthy eating and mental well-being”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(AUTHGR1011 – aged 64 years)</w:t>
            </w:r>
          </w:p>
          <w:p w14:paraId="6E9B92C8" w14:textId="77777777" w:rsidR="008401E4" w:rsidRPr="00800FF7" w:rsidRDefault="008401E4" w:rsidP="009E016C">
            <w:pPr>
              <w:ind w:hanging="2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</w:p>
          <w:p w14:paraId="615AF1A0" w14:textId="77777777" w:rsidR="008401E4" w:rsidRPr="00800FF7" w:rsidRDefault="008401E4" w:rsidP="009E016C">
            <w:pPr>
              <w:rPr>
                <w:rFonts w:asciiTheme="majorBidi" w:eastAsia="Times New Roman" w:hAnsiTheme="majorBidi" w:cstheme="majorBidi"/>
                <w:i/>
                <w:iCs/>
                <w:color w:val="FF0000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I think there might be a fear out there amongst some men about what might…the future might hold. One of the things about cancer is you do worry about contacting your GP and discussing things"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UofG33 - aged 66 years)</w:t>
            </w:r>
          </w:p>
          <w:p w14:paraId="78F46169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“I needed psychotherapy for a while to accept the situation and overcome it as well as the fears I had for a possible metastasis.”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AUTHGR1010 – aged 52)</w:t>
            </w:r>
          </w:p>
        </w:tc>
      </w:tr>
      <w:tr w:rsidR="008401E4" w:rsidRPr="00800FF7" w14:paraId="035F089E" w14:textId="77777777" w:rsidTr="00F8705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E8273" w14:textId="538895BC" w:rsidR="008401E4" w:rsidRPr="00800FF7" w:rsidRDefault="00027795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(4) </w:t>
            </w:r>
            <w:r w:rsidR="00C74280" w:rsidRPr="00800FF7">
              <w:rPr>
                <w:rFonts w:asciiTheme="majorBidi" w:hAnsiTheme="majorBidi" w:cstheme="majorBidi"/>
                <w:sz w:val="18"/>
                <w:szCs w:val="18"/>
              </w:rPr>
              <w:t>Stakeholder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="00AF5A28" w:rsidRPr="00800FF7">
              <w:rPr>
                <w:rFonts w:asciiTheme="majorBidi" w:hAnsiTheme="majorBidi" w:cstheme="majorBidi"/>
                <w:sz w:val="18"/>
                <w:szCs w:val="18"/>
              </w:rPr>
              <w:t>’ views on family support</w:t>
            </w:r>
            <w:r w:rsidR="001A1627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6B66B0" w:rsidRPr="00800FF7">
              <w:rPr>
                <w:rFonts w:asciiTheme="majorBidi" w:hAnsiTheme="majorBidi" w:cstheme="majorBidi"/>
                <w:sz w:val="18"/>
                <w:szCs w:val="18"/>
              </w:rPr>
              <w:t>during survivorship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A8526" w14:textId="2842499B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Family support needs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2F9A4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Family-related concerns</w:t>
            </w:r>
          </w:p>
        </w:tc>
        <w:tc>
          <w:tcPr>
            <w:tcW w:w="6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FE5B7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"After so long I think we have quite overcome the bad times"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(HULAFESP1 – aged 61 years)</w:t>
            </w: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</w:p>
          <w:p w14:paraId="7DD58512" w14:textId="31790237" w:rsidR="008401E4" w:rsidRPr="00800FF7" w:rsidRDefault="008401E4" w:rsidP="005B3865">
            <w:pPr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>I am alone” (APCSWP1- aged 50 years)</w:t>
            </w:r>
          </w:p>
        </w:tc>
      </w:tr>
      <w:tr w:rsidR="008401E4" w:rsidRPr="00800FF7" w14:paraId="38AF6862" w14:textId="77777777" w:rsidTr="00F87055">
        <w:trPr>
          <w:trHeight w:val="174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EB7EB" w14:textId="1B335038" w:rsidR="008401E4" w:rsidRPr="00800FF7" w:rsidRDefault="00AF5A28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(5)</w:t>
            </w:r>
            <w:r w:rsidR="00323C61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Stakeholders’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concerns due to Covid</w:t>
            </w:r>
            <w:r w:rsidR="0029386A" w:rsidRPr="00800FF7">
              <w:rPr>
                <w:rFonts w:asciiTheme="majorBidi" w:hAnsiTheme="majorBidi" w:cstheme="majorBidi"/>
                <w:sz w:val="18"/>
                <w:szCs w:val="18"/>
              </w:rPr>
              <w:t>-1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A3949" w14:textId="73CBD320" w:rsidR="008401E4" w:rsidRPr="00800FF7" w:rsidRDefault="00872A9F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ancer survivor</w:t>
            </w:r>
            <w:r w:rsidR="008401E4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concerns due to Covid</w:t>
            </w:r>
            <w:r w:rsidR="000B209A" w:rsidRPr="00800FF7">
              <w:rPr>
                <w:rFonts w:asciiTheme="majorBidi" w:hAnsiTheme="majorBidi" w:cstheme="majorBidi"/>
                <w:sz w:val="18"/>
                <w:szCs w:val="18"/>
              </w:rPr>
              <w:t>-19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4A5F3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Practical treatment concerns</w:t>
            </w:r>
          </w:p>
        </w:tc>
        <w:tc>
          <w:tcPr>
            <w:tcW w:w="6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F1BA3" w14:textId="77777777" w:rsidR="008401E4" w:rsidRPr="00800FF7" w:rsidRDefault="008401E4" w:rsidP="009E016C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“Oncology appt moved four times since Aug. GP sent me for a CT scan as I have shortness of breath. Small area on scan they have put down to covid - it was a small blurry area which was cancer before."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(UofG50 – aged 59 years)</w:t>
            </w:r>
          </w:p>
          <w:p w14:paraId="4AB9C4C1" w14:textId="328B8659" w:rsidR="008401E4" w:rsidRPr="00800FF7" w:rsidRDefault="008401E4" w:rsidP="007A10D6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“</w:t>
            </w:r>
            <w:proofErr w:type="gramStart"/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ess</w:t>
            </w:r>
            <w:proofErr w:type="gramEnd"/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face to face and more telephone or video consultations”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(APCUKP3 – aged 60 years)</w:t>
            </w:r>
          </w:p>
          <w:p w14:paraId="53BDF010" w14:textId="77777777" w:rsidR="008401E4" w:rsidRPr="00800FF7" w:rsidRDefault="008401E4" w:rsidP="009E016C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"I am concerned should the cancer </w:t>
            </w:r>
            <w:proofErr w:type="gramStart"/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return</w:t>
            </w:r>
            <w:proofErr w:type="gramEnd"/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 and treatment delayed due to the focus on covid 19 in the NHS."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UofG26 – aged 52 years)</w:t>
            </w:r>
          </w:p>
        </w:tc>
      </w:tr>
      <w:tr w:rsidR="0029386A" w:rsidRPr="00800FF7" w14:paraId="455B396F" w14:textId="77777777" w:rsidTr="00F87055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B328A8" w14:textId="764B99F8" w:rsidR="0029386A" w:rsidRPr="00800FF7" w:rsidRDefault="0029386A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(6) </w:t>
            </w:r>
            <w:r w:rsidR="00A17E3B" w:rsidRPr="00800FF7">
              <w:rPr>
                <w:rFonts w:asciiTheme="majorBidi" w:hAnsiTheme="majorBidi" w:cstheme="majorBidi"/>
                <w:sz w:val="18"/>
                <w:szCs w:val="18"/>
              </w:rPr>
              <w:t>Stakeholders’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views on ideal health</w:t>
            </w:r>
            <w:r w:rsidR="009631BC">
              <w:rPr>
                <w:rFonts w:asciiTheme="majorBidi" w:hAnsiTheme="majorBidi" w:cstheme="majorBidi"/>
                <w:sz w:val="18"/>
                <w:szCs w:val="18"/>
              </w:rPr>
              <w:t xml:space="preserve"> services and 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support </w:t>
            </w:r>
            <w:r w:rsidR="00D37C79" w:rsidRPr="00800FF7">
              <w:rPr>
                <w:rFonts w:asciiTheme="majorBidi" w:hAnsiTheme="majorBidi" w:cstheme="majorBidi"/>
                <w:sz w:val="18"/>
                <w:szCs w:val="18"/>
              </w:rPr>
              <w:t>in survivorship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457E3" w14:textId="27D7CBD3" w:rsidR="0029386A" w:rsidRPr="00800FF7" w:rsidRDefault="0029386A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Ideal health services 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C629A" w14:textId="696E67EF" w:rsidR="0029386A" w:rsidRPr="00800FF7" w:rsidRDefault="0029386A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Hospital/Primary care/</w:t>
            </w:r>
            <w:r w:rsidR="007A258A" w:rsidRPr="00800FF7">
              <w:rPr>
                <w:rFonts w:asciiTheme="majorBidi" w:hAnsiTheme="majorBidi" w:cstheme="majorBidi"/>
                <w:sz w:val="18"/>
                <w:szCs w:val="18"/>
              </w:rPr>
              <w:t>Remote</w:t>
            </w:r>
            <w:r w:rsidR="006800B2" w:rsidRPr="00800FF7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>Other</w:t>
            </w:r>
          </w:p>
        </w:tc>
        <w:tc>
          <w:tcPr>
            <w:tcW w:w="6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90C3E" w14:textId="77777777" w:rsidR="0029386A" w:rsidRPr="00800FF7" w:rsidRDefault="0029386A" w:rsidP="009E016C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“Immediate access to </w:t>
            </w:r>
            <w:proofErr w:type="gramStart"/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octors</w:t>
            </w:r>
            <w:proofErr w:type="gramEnd"/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when necessary, physiotherapy by specialists, mental health, free physical activity services (exercise should be included in health services).”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AUTHGR1012 – aged 50 years)</w:t>
            </w:r>
          </w:p>
          <w:p w14:paraId="09879CB0" w14:textId="77777777" w:rsidR="0029386A" w:rsidRPr="00800FF7" w:rsidRDefault="0029386A" w:rsidP="009E016C">
            <w:pPr>
              <w:rPr>
                <w:rFonts w:asciiTheme="majorBidi" w:hAnsiTheme="majorBidi" w:cstheme="majorBidi"/>
                <w:color w:val="FF0000"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"Psychological Support" (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 xml:space="preserve">HULAFESP8 - </w:t>
            </w: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ged 78 years)</w:t>
            </w:r>
          </w:p>
          <w:p w14:paraId="3292D0A6" w14:textId="77777777" w:rsidR="0029386A" w:rsidRPr="00800FF7" w:rsidRDefault="0029386A" w:rsidP="009E016C">
            <w:pPr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"Counsel</w:t>
            </w:r>
            <w:r w:rsidRPr="00800FF7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ing; healthy diet (dietician); massages; Reiki"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UofG58 – aged 57 years)</w:t>
            </w:r>
          </w:p>
        </w:tc>
      </w:tr>
      <w:tr w:rsidR="0029386A" w:rsidRPr="00800FF7" w14:paraId="1BF470C8" w14:textId="77777777" w:rsidTr="00F87055"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1BB82" w14:textId="77777777" w:rsidR="0029386A" w:rsidRPr="00800FF7" w:rsidRDefault="0029386A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73BF4" w14:textId="00DBB8EB" w:rsidR="0029386A" w:rsidRPr="00800FF7" w:rsidRDefault="0029386A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Ideal support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3D74F" w14:textId="77777777" w:rsidR="0029386A" w:rsidRPr="00800FF7" w:rsidRDefault="0029386A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Practical/Psychological/self-management</w:t>
            </w:r>
          </w:p>
        </w:tc>
        <w:tc>
          <w:tcPr>
            <w:tcW w:w="6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51E9F" w14:textId="1308031A" w:rsidR="0029386A" w:rsidRPr="00800FF7" w:rsidRDefault="0029386A" w:rsidP="007A10D6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"</w:t>
            </w:r>
            <w:proofErr w:type="gramStart"/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solution</w:t>
            </w:r>
            <w:proofErr w:type="gramEnd"/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-focused therapy, cognitive behavioural therapy or just somebody listening to me, saying how I feel, or I felt, at the end of it."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UofG28 – aged 60 years)</w:t>
            </w:r>
            <w:r w:rsidRPr="00800FF7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  <w:lang w:val="en-GB"/>
              </w:rPr>
              <w:t>)</w:t>
            </w:r>
          </w:p>
          <w:p w14:paraId="56647D1F" w14:textId="77777777" w:rsidR="0029386A" w:rsidRPr="00800FF7" w:rsidRDefault="0029386A" w:rsidP="009E016C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“Clear prognosis for the course of my health and coverage of the side effects of the treatment”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(AUTHGR1011 – aged 64 years)</w:t>
            </w:r>
          </w:p>
          <w:p w14:paraId="6820F36A" w14:textId="77777777" w:rsidR="0029386A" w:rsidRPr="00800FF7" w:rsidRDefault="0029386A" w:rsidP="009E016C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"Information about diet and possible new tumours"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(HULAFESP3 – aged 58 years)</w:t>
            </w:r>
          </w:p>
          <w:p w14:paraId="53270B97" w14:textId="77777777" w:rsidR="0029386A" w:rsidRPr="00800FF7" w:rsidRDefault="0029386A" w:rsidP="009E016C">
            <w:pPr>
              <w:rPr>
                <w:rFonts w:asciiTheme="majorBidi" w:eastAsia="Calibri" w:hAnsiTheme="majorBidi" w:cstheme="majorBidi"/>
                <w:sz w:val="18"/>
                <w:szCs w:val="18"/>
                <w:highlight w:val="yellow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"Details about what support was out there in the community. Help with return to work - tiredness, forgetfulness, being overwhelmed by the noise"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UofG30 – aged 59 years)</w:t>
            </w:r>
          </w:p>
        </w:tc>
      </w:tr>
      <w:tr w:rsidR="009709B9" w:rsidRPr="00800FF7" w14:paraId="4DE49BB2" w14:textId="77777777" w:rsidTr="00F87055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C12CDA" w14:textId="24BE6221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(7) </w:t>
            </w:r>
            <w:r w:rsidR="00A17E3B" w:rsidRPr="00800FF7">
              <w:rPr>
                <w:rFonts w:asciiTheme="majorBidi" w:hAnsiTheme="majorBidi" w:cstheme="majorBidi"/>
                <w:sz w:val="18"/>
                <w:szCs w:val="18"/>
              </w:rPr>
              <w:t>Stakeholder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>s’ perspectives and expectations of the</w:t>
            </w:r>
            <w:r w:rsidR="00852085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LifeChamps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digital platform</w:t>
            </w:r>
          </w:p>
        </w:tc>
        <w:tc>
          <w:tcPr>
            <w:tcW w:w="17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B9762BB" w14:textId="0997709F" w:rsidR="009709B9" w:rsidRPr="00800FF7" w:rsidRDefault="009631BC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ancer survivor</w:t>
            </w:r>
            <w:r w:rsidR="009709B9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perspectives of the LifeChamps </w:t>
            </w:r>
            <w:r w:rsidR="006963BA" w:rsidRPr="00800FF7">
              <w:rPr>
                <w:rFonts w:asciiTheme="majorBidi" w:hAnsiTheme="majorBidi" w:cstheme="majorBidi"/>
                <w:sz w:val="18"/>
                <w:szCs w:val="18"/>
              </w:rPr>
              <w:t>platform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34AA4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Positive / advantages</w:t>
            </w:r>
          </w:p>
          <w:p w14:paraId="7E4363F2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5E2A1B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823CEE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683852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459508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731552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05B437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DFA27C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69364F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551E35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74C938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584DD2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82318D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5CD304" w14:textId="77777777" w:rsidR="009709B9" w:rsidRPr="00800FF7" w:rsidRDefault="009709B9" w:rsidP="009709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E8F9C" w14:textId="77777777" w:rsidR="009709B9" w:rsidRPr="00800FF7" w:rsidRDefault="009709B9" w:rsidP="009709B9">
            <w:pPr>
              <w:spacing w:before="60" w:after="6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"I think with an app you can go onto it any time you feel actually, I need a wee bit of support here. I think an app would be quite good, actually…. "But if somebody would just tell me that or somebody would suggest it to me from the NHS"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UofGP28 – aged 60 years)</w:t>
            </w:r>
          </w:p>
          <w:p w14:paraId="7E29554B" w14:textId="78CE15FD" w:rsidR="009709B9" w:rsidRPr="00800FF7" w:rsidRDefault="009709B9" w:rsidP="009709B9">
            <w:pPr>
              <w:spacing w:before="60" w:after="6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"I wonder is there still a concern that people of my age, men of my age, how they respond to the electronic message but there will be people within a family that do respond to the electronic message.  I think we are more prepared for hearing about or getting information about coping strategies”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UofGP33 – aged 66 years)</w:t>
            </w:r>
          </w:p>
          <w:p w14:paraId="12BA0B0C" w14:textId="77777777" w:rsidR="009709B9" w:rsidRPr="00800FF7" w:rsidRDefault="009709B9" w:rsidP="009E016C">
            <w:pPr>
              <w:spacing w:before="60" w:after="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“I consider the personalised counselling as an advantage as it will offer a better quality of life to the patient”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(AUTHP1012 – aged 50 years)</w:t>
            </w:r>
          </w:p>
          <w:p w14:paraId="422D8754" w14:textId="77777777" w:rsidR="009709B9" w:rsidRPr="00800FF7" w:rsidRDefault="009709B9" w:rsidP="009E016C">
            <w:pPr>
              <w:spacing w:before="60" w:after="60"/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 xml:space="preserve">"I see it quite useful especially for prevention" </w:t>
            </w:r>
            <w:r w:rsidRPr="00800FF7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  <w:lang w:val="en-GB"/>
              </w:rPr>
              <w:t>(HULAFESP1 – aged 61 years)</w:t>
            </w:r>
            <w:r w:rsidRPr="00800FF7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 xml:space="preserve"> </w:t>
            </w:r>
          </w:p>
          <w:p w14:paraId="1BC7751D" w14:textId="1639F364" w:rsidR="009709B9" w:rsidRPr="00800FF7" w:rsidRDefault="009709B9" w:rsidP="009709B9">
            <w:pPr>
              <w:spacing w:before="60" w:after="60"/>
              <w:ind w:hanging="2"/>
              <w:rPr>
                <w:rFonts w:asciiTheme="majorBidi" w:eastAsia="Calibri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 xml:space="preserve">"It would be an ideal system for the follow-up of cancer patients." </w:t>
            </w:r>
            <w:r w:rsidRPr="00800FF7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  <w:lang w:val="en-GB"/>
              </w:rPr>
              <w:t>(HULAFESP3 – aged 58 years)</w:t>
            </w:r>
          </w:p>
        </w:tc>
      </w:tr>
      <w:tr w:rsidR="009709B9" w:rsidRPr="00800FF7" w14:paraId="076A396D" w14:textId="77777777" w:rsidTr="00F87055"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CED89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18F96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3290C" w14:textId="77777777" w:rsidR="009709B9" w:rsidRPr="00800FF7" w:rsidRDefault="009709B9" w:rsidP="009709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Critique / disadvantages</w:t>
            </w:r>
          </w:p>
          <w:p w14:paraId="1B4E6023" w14:textId="77777777" w:rsidR="009709B9" w:rsidRPr="00800FF7" w:rsidRDefault="009709B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C64FA" w14:textId="77777777" w:rsidR="009709B9" w:rsidRPr="00800FF7" w:rsidRDefault="009709B9" w:rsidP="009709B9">
            <w:pPr>
              <w:spacing w:before="60"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“Where are the data saved? Who owns the data? Can they be sold? A disadvantage can be that I do not feel I am getting something </w:t>
            </w:r>
            <w:proofErr w:type="gramStart"/>
            <w:r w:rsidRPr="00800FF7">
              <w:rPr>
                <w:rFonts w:asciiTheme="majorBidi" w:hAnsiTheme="majorBidi" w:cstheme="majorBidi"/>
                <w:sz w:val="18"/>
                <w:szCs w:val="18"/>
              </w:rPr>
              <w:t>new</w:t>
            </w:r>
            <w:proofErr w:type="gramEnd"/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and it will just take space in my phone.”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APCSW1 – aged 50 years)</w:t>
            </w:r>
          </w:p>
          <w:p w14:paraId="28CACEBF" w14:textId="4176FA36" w:rsidR="009709B9" w:rsidRPr="00800FF7" w:rsidRDefault="009709B9" w:rsidP="00DA6F8A">
            <w:pPr>
              <w:spacing w:before="60" w:after="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“</w:t>
            </w:r>
            <w:proofErr w:type="gramStart"/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isadvantage</w:t>
            </w:r>
            <w:proofErr w:type="gramEnd"/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is the application in practice”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(AUTHP1004 – aged 64 years)</w:t>
            </w:r>
          </w:p>
        </w:tc>
      </w:tr>
      <w:tr w:rsidR="003843CC" w:rsidRPr="00800FF7" w14:paraId="4F646431" w14:textId="77777777" w:rsidTr="00F87055"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C1E489" w14:textId="2A9219EE" w:rsidR="003843CC" w:rsidRPr="00800FF7" w:rsidRDefault="003843CC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(8) </w:t>
            </w:r>
            <w:r w:rsidR="00A17E3B" w:rsidRPr="00800FF7">
              <w:rPr>
                <w:rFonts w:asciiTheme="majorBidi" w:hAnsiTheme="majorBidi" w:cstheme="majorBidi"/>
                <w:sz w:val="18"/>
                <w:szCs w:val="18"/>
              </w:rPr>
              <w:t>Stakeholder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s’ views of the frequency of receiving </w:t>
            </w:r>
            <w:r w:rsidR="00AD312D" w:rsidRPr="00800FF7">
              <w:rPr>
                <w:rFonts w:asciiTheme="majorBidi" w:hAnsiTheme="majorBidi" w:cstheme="majorBidi"/>
                <w:sz w:val="18"/>
                <w:szCs w:val="18"/>
              </w:rPr>
              <w:t>summaries/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predictions/advice from the </w:t>
            </w:r>
            <w:r w:rsidR="00337E37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LifeChamps 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>digital platform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693C81" w14:textId="06DA9CD1" w:rsidR="003843CC" w:rsidRPr="00800FF7" w:rsidRDefault="00513A18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Frequency of predictions</w:t>
            </w:r>
            <w:r w:rsidR="001F28F0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and advice 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6B07D" w14:textId="2E88B559" w:rsidR="00EC6776" w:rsidRPr="00800FF7" w:rsidRDefault="00EC6776" w:rsidP="00685A6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42E785" w14:textId="502D3CC7" w:rsidR="00EC6776" w:rsidRPr="00800FF7" w:rsidRDefault="00685A69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Other</w:t>
            </w:r>
          </w:p>
        </w:tc>
        <w:tc>
          <w:tcPr>
            <w:tcW w:w="6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8FE0D" w14:textId="09470240" w:rsidR="009A34DB" w:rsidRPr="00800FF7" w:rsidRDefault="009A34DB" w:rsidP="009A34DB">
            <w:pPr>
              <w:spacing w:before="60" w:after="6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"It would depend on the overall health of the person or needs of their support system at the outset, so for most people annually but maybe 6 monthly for others."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UofGP21</w:t>
            </w:r>
            <w:r w:rsidR="0034660C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-aged</w:t>
            </w:r>
            <w:r w:rsidR="00AA751C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 xml:space="preserve"> 55 years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)</w:t>
            </w:r>
          </w:p>
          <w:p w14:paraId="79570ED0" w14:textId="38B19788" w:rsidR="009A34DB" w:rsidRPr="00800FF7" w:rsidRDefault="009A34DB" w:rsidP="009A34DB">
            <w:pPr>
              <w:spacing w:before="60" w:after="6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"It depends how accurate they are and how I would benefit from this information."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UofGP37</w:t>
            </w:r>
            <w:r w:rsidR="00AA751C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-</w:t>
            </w:r>
            <w:r w:rsidR="007509C5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 xml:space="preserve"> aged 54 years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)</w:t>
            </w:r>
          </w:p>
          <w:p w14:paraId="1BE03674" w14:textId="1346846E" w:rsidR="009A34DB" w:rsidRPr="00800FF7" w:rsidRDefault="009A34DB" w:rsidP="009A34DB">
            <w:pPr>
              <w:spacing w:before="60" w:after="6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"At the end of treatment, with occasional perhaps every 3 months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" (UofGP36</w:t>
            </w:r>
            <w:r w:rsidR="007509C5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 xml:space="preserve"> – aged 63 years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)</w:t>
            </w:r>
          </w:p>
          <w:p w14:paraId="0395C168" w14:textId="1E66C2D3" w:rsidR="009A34DB" w:rsidRPr="00800FF7" w:rsidRDefault="009A34DB" w:rsidP="009A34DB">
            <w:pPr>
              <w:spacing w:before="60" w:after="6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“6-monthly”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(APCUK</w:t>
            </w:r>
            <w:r w:rsidR="00F70FAC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P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3</w:t>
            </w:r>
            <w:r w:rsidR="005E2181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– age 60 years)</w:t>
            </w:r>
          </w:p>
          <w:p w14:paraId="23296E47" w14:textId="712DDF75" w:rsidR="009A34DB" w:rsidRPr="00800FF7" w:rsidRDefault="009A34DB" w:rsidP="009A34DB">
            <w:pPr>
              <w:spacing w:before="60" w:after="6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“When something changes”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(APCSW</w:t>
            </w:r>
            <w:r w:rsidR="000D7B62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P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1</w:t>
            </w:r>
            <w:r w:rsidR="000D7B62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– aged 50 years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)</w:t>
            </w:r>
          </w:p>
          <w:p w14:paraId="077855D0" w14:textId="2F053233" w:rsidR="009A34DB" w:rsidRPr="00800FF7" w:rsidRDefault="009A34DB" w:rsidP="009A34DB">
            <w:pPr>
              <w:spacing w:before="60" w:after="6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“I do not know. </w:t>
            </w:r>
            <w:proofErr w:type="gramStart"/>
            <w:r w:rsidRPr="00800FF7">
              <w:rPr>
                <w:rFonts w:asciiTheme="majorBidi" w:eastAsia="Times New Roman" w:hAnsiTheme="majorBidi" w:cstheme="majorBidi"/>
                <w:sz w:val="18"/>
                <w:szCs w:val="18"/>
              </w:rPr>
              <w:t>Let's</w:t>
            </w:r>
            <w:proofErr w:type="gramEnd"/>
            <w:r w:rsidRPr="00800FF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say 2 times per year.”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(APCSW</w:t>
            </w:r>
            <w:r w:rsidR="00A210B8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P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4</w:t>
            </w:r>
            <w:r w:rsidR="00A210B8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– aged 54 years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)</w:t>
            </w:r>
          </w:p>
          <w:p w14:paraId="2E80D2FF" w14:textId="1949AE97" w:rsidR="009A34DB" w:rsidRPr="00800FF7" w:rsidRDefault="009A34DB" w:rsidP="009A34DB">
            <w:pPr>
              <w:spacing w:before="60" w:after="6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lastRenderedPageBreak/>
              <w:t xml:space="preserve">"Once a month or quarter, depending on the need"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HULAFE</w:t>
            </w:r>
            <w:r w:rsidR="00134553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S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P2</w:t>
            </w:r>
            <w:r w:rsidR="00134553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 xml:space="preserve"> – aged 61 years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)</w:t>
            </w: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 </w:t>
            </w:r>
          </w:p>
          <w:p w14:paraId="1F2B5096" w14:textId="31ECCAB5" w:rsidR="009A34DB" w:rsidRPr="00800FF7" w:rsidRDefault="009A34DB" w:rsidP="009A34DB">
            <w:pPr>
              <w:spacing w:before="60" w:after="6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"As often as the patient requires."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HULAFE</w:t>
            </w:r>
            <w:r w:rsidR="002045DA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S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P8</w:t>
            </w:r>
            <w:r w:rsidR="002045DA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 xml:space="preserve"> – aged 78 years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)</w:t>
            </w: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 </w:t>
            </w:r>
          </w:p>
          <w:p w14:paraId="49B8BE2B" w14:textId="70F69D04" w:rsidR="003843CC" w:rsidRPr="00800FF7" w:rsidRDefault="009A34DB" w:rsidP="009A34DB">
            <w:pPr>
              <w:spacing w:before="60" w:after="6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"I think that it is more important that the advice reaches people who are starting treatment, to avoid losing their strength and the desire to continue."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HULAFE</w:t>
            </w:r>
            <w:r w:rsidR="002045DA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S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P9</w:t>
            </w:r>
            <w:r w:rsidR="002045DA"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 xml:space="preserve"> – aged 66 years</w:t>
            </w: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)</w:t>
            </w:r>
          </w:p>
        </w:tc>
      </w:tr>
      <w:tr w:rsidR="002C6901" w:rsidRPr="00800FF7" w14:paraId="300382BA" w14:textId="77777777" w:rsidTr="00F87055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E2C7DF" w14:textId="23EAD745" w:rsidR="002C6901" w:rsidRPr="00800FF7" w:rsidRDefault="002C6901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(9a) </w:t>
            </w:r>
            <w:r w:rsidR="00E30E39" w:rsidRPr="00800FF7">
              <w:rPr>
                <w:rFonts w:asciiTheme="majorBidi" w:hAnsiTheme="majorBidi" w:cstheme="majorBidi"/>
                <w:sz w:val="18"/>
                <w:szCs w:val="18"/>
              </w:rPr>
              <w:t>Stakeholder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>s’ expectations of health professionals</w:t>
            </w:r>
            <w:r w:rsidR="000223E4" w:rsidRPr="00800FF7">
              <w:rPr>
                <w:rFonts w:asciiTheme="majorBidi" w:hAnsiTheme="majorBidi" w:cstheme="majorBidi"/>
                <w:sz w:val="18"/>
                <w:szCs w:val="18"/>
              </w:rPr>
              <w:t>’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actions when using the </w:t>
            </w:r>
            <w:r w:rsidR="00337E37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LifeChamps 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>digital platform</w:t>
            </w:r>
          </w:p>
        </w:tc>
        <w:tc>
          <w:tcPr>
            <w:tcW w:w="17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635E46A" w14:textId="265A7ADA" w:rsidR="002C6901" w:rsidRPr="00800FF7" w:rsidRDefault="008B3068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ancer survivor</w:t>
            </w:r>
            <w:r w:rsidR="002C6901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expectations of </w:t>
            </w:r>
            <w:r w:rsidR="006C655F"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="00EF0ACA">
              <w:rPr>
                <w:rFonts w:asciiTheme="majorBidi" w:hAnsiTheme="majorBidi" w:cstheme="majorBidi"/>
                <w:sz w:val="18"/>
                <w:szCs w:val="18"/>
              </w:rPr>
              <w:t>ealth</w:t>
            </w:r>
            <w:r w:rsidR="006C655F">
              <w:rPr>
                <w:rFonts w:asciiTheme="majorBidi" w:hAnsiTheme="majorBidi" w:cstheme="majorBidi"/>
                <w:sz w:val="18"/>
                <w:szCs w:val="18"/>
              </w:rPr>
              <w:t>care professionals’</w:t>
            </w:r>
            <w:r w:rsidR="002C6901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actions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88DCC" w14:textId="77777777" w:rsidR="002C6901" w:rsidRPr="00800FF7" w:rsidRDefault="002C6901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Communication</w:t>
            </w:r>
          </w:p>
          <w:p w14:paraId="4DB4BC67" w14:textId="77777777" w:rsidR="002C6901" w:rsidRPr="00800FF7" w:rsidRDefault="002C6901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AC8779" w14:textId="77777777" w:rsidR="002C6901" w:rsidRPr="00800FF7" w:rsidRDefault="002C6901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D5EE71" w14:textId="77777777" w:rsidR="002C6901" w:rsidRPr="00800FF7" w:rsidRDefault="002C6901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295BD0" w14:textId="77777777" w:rsidR="002C6901" w:rsidRPr="00800FF7" w:rsidRDefault="002C6901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CFB983" w14:textId="2A05E8C0" w:rsidR="002C6901" w:rsidRPr="00800FF7" w:rsidRDefault="002C6901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AB2C4" w14:textId="77777777" w:rsidR="002C6901" w:rsidRPr="00800FF7" w:rsidRDefault="002C6901" w:rsidP="009E016C">
            <w:pPr>
              <w:spacing w:before="60" w:after="60"/>
              <w:ind w:hanging="2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"</w:t>
            </w:r>
            <w:proofErr w:type="gramStart"/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be</w:t>
            </w:r>
            <w:proofErr w:type="gramEnd"/>
            <w:r w:rsidRPr="00800FF7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 xml:space="preserve"> available for an in-depth discussion rather than be fobbed off with a 10 min appointment" </w:t>
            </w:r>
            <w:r w:rsidRPr="00800FF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val="en-GB"/>
              </w:rPr>
              <w:t>(UofGP39 - aged 54 years)</w:t>
            </w:r>
          </w:p>
          <w:p w14:paraId="2C39080F" w14:textId="77777777" w:rsidR="002C6901" w:rsidRPr="00800FF7" w:rsidRDefault="002C6901" w:rsidP="009E016C">
            <w:pPr>
              <w:spacing w:before="60" w:after="60"/>
              <w:ind w:hanging="2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"Better communication" (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HULAFESP4 – aged 63 years)</w:t>
            </w:r>
          </w:p>
          <w:p w14:paraId="4D28C467" w14:textId="7C70BB6F" w:rsidR="002C6901" w:rsidRPr="00800FF7" w:rsidRDefault="002C6901" w:rsidP="002C6901">
            <w:pPr>
              <w:spacing w:before="60" w:after="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"To collaborate by evaluating them and encouraging their use if they consider them appropriate."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(HULAFESP5 - aged 67 years)</w:t>
            </w:r>
          </w:p>
        </w:tc>
      </w:tr>
      <w:tr w:rsidR="002C6901" w:rsidRPr="00800FF7" w14:paraId="28320CD2" w14:textId="77777777" w:rsidTr="00F87055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B2EC00" w14:textId="77777777" w:rsidR="002C6901" w:rsidRPr="00800FF7" w:rsidRDefault="002C6901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149469" w14:textId="77777777" w:rsidR="002C6901" w:rsidRPr="00800FF7" w:rsidRDefault="002C6901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E3BA5" w14:textId="77777777" w:rsidR="002C6901" w:rsidRPr="00800FF7" w:rsidRDefault="002C6901" w:rsidP="005F6CC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Adjust follow-up care</w:t>
            </w:r>
          </w:p>
          <w:p w14:paraId="08E2F4FF" w14:textId="77777777" w:rsidR="002C6901" w:rsidRPr="00800FF7" w:rsidRDefault="002C6901" w:rsidP="005F6CC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8E8D3C" w14:textId="77777777" w:rsidR="002C6901" w:rsidRPr="00800FF7" w:rsidRDefault="002C6901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A6E8B" w14:textId="77777777" w:rsidR="002C6901" w:rsidRPr="00800FF7" w:rsidRDefault="002C6901" w:rsidP="005F6CCA">
            <w:pPr>
              <w:spacing w:before="60" w:after="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“To discuss with me and adapt the data to my own health problem.”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(AUTHP1010- aged 52 years)</w:t>
            </w:r>
          </w:p>
          <w:p w14:paraId="7ACD11D5" w14:textId="04125867" w:rsidR="002C6901" w:rsidRPr="00800FF7" w:rsidRDefault="002C6901" w:rsidP="002C6901">
            <w:pPr>
              <w:spacing w:before="60" w:after="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“To use for assessment and treatment”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APCSWP4 – aged 54 years)</w:t>
            </w:r>
          </w:p>
        </w:tc>
      </w:tr>
      <w:tr w:rsidR="008401E4" w:rsidRPr="00800FF7" w14:paraId="7624AEF7" w14:textId="77777777" w:rsidTr="00F8705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805D5" w14:textId="48153ACE" w:rsidR="008401E4" w:rsidRPr="00800FF7" w:rsidRDefault="00D2435D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(10) </w:t>
            </w:r>
            <w:r w:rsidR="00C655C2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omfort with the technology suggested for the </w:t>
            </w:r>
            <w:r w:rsidR="00030D2D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LifeChamps </w:t>
            </w:r>
            <w:r w:rsidRPr="00800FF7">
              <w:rPr>
                <w:rFonts w:asciiTheme="majorBidi" w:hAnsiTheme="majorBidi" w:cstheme="majorBidi"/>
                <w:sz w:val="18"/>
                <w:szCs w:val="18"/>
              </w:rPr>
              <w:t>digital platform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AF536" w14:textId="6F537346" w:rsidR="008401E4" w:rsidRPr="00800FF7" w:rsidRDefault="008B3068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ancer survivor</w:t>
            </w:r>
            <w:r w:rsidR="008401E4" w:rsidRPr="00800FF7">
              <w:rPr>
                <w:rFonts w:asciiTheme="majorBidi" w:hAnsiTheme="majorBidi" w:cstheme="majorBidi"/>
                <w:sz w:val="18"/>
                <w:szCs w:val="18"/>
              </w:rPr>
              <w:t xml:space="preserve"> comfort with technology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DD1B6" w14:textId="77777777" w:rsidR="008401E4" w:rsidRPr="00800FF7" w:rsidRDefault="008401E4" w:rsidP="009E01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</w:rPr>
              <w:t>Barriers reported</w:t>
            </w:r>
          </w:p>
        </w:tc>
        <w:tc>
          <w:tcPr>
            <w:tcW w:w="6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31CB1" w14:textId="77777777" w:rsidR="008401E4" w:rsidRPr="00800FF7" w:rsidRDefault="008401E4" w:rsidP="009E016C">
            <w:pPr>
              <w:spacing w:before="60" w:after="60"/>
              <w:ind w:hanging="2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“I have not learned to send an SMS for so many years that I have a mobile phone… Maybe it adds some stress to me, I do not know, and I do not want to know.”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(AUTHP0003 – aged 75 years)</w:t>
            </w:r>
          </w:p>
          <w:p w14:paraId="6A987746" w14:textId="77777777" w:rsidR="008401E4" w:rsidRPr="00800FF7" w:rsidRDefault="008401E4" w:rsidP="009E016C">
            <w:pPr>
              <w:spacing w:before="60" w:after="6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800FF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"I don't usually use them, better personalized attention" </w:t>
            </w:r>
            <w:r w:rsidRPr="00800FF7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(HULAFEP8 – aged 78 years)</w:t>
            </w:r>
          </w:p>
        </w:tc>
      </w:tr>
    </w:tbl>
    <w:p w14:paraId="238B673C" w14:textId="77777777" w:rsidR="004937EA" w:rsidRDefault="004937EA"/>
    <w:sectPr w:rsidR="004937EA" w:rsidSect="00985F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B3B9F42"/>
    <w:rsid w:val="00002347"/>
    <w:rsid w:val="000223E4"/>
    <w:rsid w:val="00027795"/>
    <w:rsid w:val="00030D2D"/>
    <w:rsid w:val="000342D1"/>
    <w:rsid w:val="00051D48"/>
    <w:rsid w:val="00093458"/>
    <w:rsid w:val="000B209A"/>
    <w:rsid w:val="000B5321"/>
    <w:rsid w:val="000D7B62"/>
    <w:rsid w:val="001253ED"/>
    <w:rsid w:val="00134553"/>
    <w:rsid w:val="00144B18"/>
    <w:rsid w:val="00152981"/>
    <w:rsid w:val="00155B4B"/>
    <w:rsid w:val="00163165"/>
    <w:rsid w:val="001A1627"/>
    <w:rsid w:val="001E66A3"/>
    <w:rsid w:val="001F28F0"/>
    <w:rsid w:val="002045DA"/>
    <w:rsid w:val="00213D3E"/>
    <w:rsid w:val="002404F3"/>
    <w:rsid w:val="00262C6D"/>
    <w:rsid w:val="0029386A"/>
    <w:rsid w:val="002A713B"/>
    <w:rsid w:val="002C6901"/>
    <w:rsid w:val="002E26EB"/>
    <w:rsid w:val="00300E6B"/>
    <w:rsid w:val="00323C61"/>
    <w:rsid w:val="003370A0"/>
    <w:rsid w:val="00337E37"/>
    <w:rsid w:val="0034660C"/>
    <w:rsid w:val="00360142"/>
    <w:rsid w:val="00372C5B"/>
    <w:rsid w:val="003843CC"/>
    <w:rsid w:val="00386168"/>
    <w:rsid w:val="00433829"/>
    <w:rsid w:val="004420A2"/>
    <w:rsid w:val="00455157"/>
    <w:rsid w:val="004937EA"/>
    <w:rsid w:val="00494717"/>
    <w:rsid w:val="004E62FE"/>
    <w:rsid w:val="00513A18"/>
    <w:rsid w:val="00583E61"/>
    <w:rsid w:val="00592685"/>
    <w:rsid w:val="005B3865"/>
    <w:rsid w:val="005C7C31"/>
    <w:rsid w:val="005E2181"/>
    <w:rsid w:val="005E7DFA"/>
    <w:rsid w:val="005F6CCA"/>
    <w:rsid w:val="006261C5"/>
    <w:rsid w:val="00672268"/>
    <w:rsid w:val="006800B2"/>
    <w:rsid w:val="00685A69"/>
    <w:rsid w:val="006963BA"/>
    <w:rsid w:val="006B5608"/>
    <w:rsid w:val="006B66B0"/>
    <w:rsid w:val="006C655F"/>
    <w:rsid w:val="00715202"/>
    <w:rsid w:val="00747BFA"/>
    <w:rsid w:val="007509C5"/>
    <w:rsid w:val="00753E67"/>
    <w:rsid w:val="00767B33"/>
    <w:rsid w:val="007838E1"/>
    <w:rsid w:val="007A10D6"/>
    <w:rsid w:val="007A258A"/>
    <w:rsid w:val="007E5373"/>
    <w:rsid w:val="00800FF7"/>
    <w:rsid w:val="008065F1"/>
    <w:rsid w:val="008401E4"/>
    <w:rsid w:val="00852085"/>
    <w:rsid w:val="00855F6A"/>
    <w:rsid w:val="00872A9F"/>
    <w:rsid w:val="008B3068"/>
    <w:rsid w:val="008B63DB"/>
    <w:rsid w:val="009631BC"/>
    <w:rsid w:val="009709B9"/>
    <w:rsid w:val="00985F5C"/>
    <w:rsid w:val="009A34DB"/>
    <w:rsid w:val="009A35FA"/>
    <w:rsid w:val="009E06F6"/>
    <w:rsid w:val="009E6A51"/>
    <w:rsid w:val="00A17E3B"/>
    <w:rsid w:val="00A20927"/>
    <w:rsid w:val="00A210B8"/>
    <w:rsid w:val="00A960D5"/>
    <w:rsid w:val="00AA751C"/>
    <w:rsid w:val="00AC68E3"/>
    <w:rsid w:val="00AD312D"/>
    <w:rsid w:val="00AF5A28"/>
    <w:rsid w:val="00B44972"/>
    <w:rsid w:val="00B66D5B"/>
    <w:rsid w:val="00B760E0"/>
    <w:rsid w:val="00BA4D72"/>
    <w:rsid w:val="00BA6A14"/>
    <w:rsid w:val="00BE06B6"/>
    <w:rsid w:val="00C176EA"/>
    <w:rsid w:val="00C530BE"/>
    <w:rsid w:val="00C655C2"/>
    <w:rsid w:val="00C74280"/>
    <w:rsid w:val="00D11B0E"/>
    <w:rsid w:val="00D131C1"/>
    <w:rsid w:val="00D2435D"/>
    <w:rsid w:val="00D37C79"/>
    <w:rsid w:val="00D67FA1"/>
    <w:rsid w:val="00D93EF1"/>
    <w:rsid w:val="00DA6F8A"/>
    <w:rsid w:val="00DE30C0"/>
    <w:rsid w:val="00E10CDD"/>
    <w:rsid w:val="00E30E39"/>
    <w:rsid w:val="00E71CBF"/>
    <w:rsid w:val="00EB16FF"/>
    <w:rsid w:val="00EC6776"/>
    <w:rsid w:val="00EF0ACA"/>
    <w:rsid w:val="00F70FAC"/>
    <w:rsid w:val="00F87055"/>
    <w:rsid w:val="00FA03EB"/>
    <w:rsid w:val="1B3B9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B9F42"/>
  <w15:chartTrackingRefBased/>
  <w15:docId w15:val="{1381B92B-2B98-445D-BEAE-4D9C48311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1136</Words>
  <Characters>6479</Characters>
  <Application>Microsoft Office Word</Application>
  <DocSecurity>0</DocSecurity>
  <Lines>53</Lines>
  <Paragraphs>15</Paragraphs>
  <ScaleCrop>false</ScaleCrop>
  <Company/>
  <LinksUpToDate>false</LinksUpToDate>
  <CharactersWithSpaces>7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shall-Mckenna</dc:creator>
  <cp:keywords/>
  <dc:description/>
  <cp:lastModifiedBy>Rebecca Marshall-Mckenna</cp:lastModifiedBy>
  <cp:revision>117</cp:revision>
  <dcterms:created xsi:type="dcterms:W3CDTF">2021-12-16T17:03:00Z</dcterms:created>
  <dcterms:modified xsi:type="dcterms:W3CDTF">2022-05-02T07:11:00Z</dcterms:modified>
</cp:coreProperties>
</file>